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71EC87" w14:textId="2A429620" w:rsidR="00D05404" w:rsidRPr="000E437E" w:rsidRDefault="00D05404" w:rsidP="00D05404">
      <w:pPr>
        <w:spacing w:after="0" w:line="240" w:lineRule="auto"/>
        <w:rPr>
          <w:b/>
        </w:rPr>
      </w:pPr>
      <w:r w:rsidRPr="000E437E">
        <w:rPr>
          <w:b/>
        </w:rPr>
        <w:t xml:space="preserve">Supplementary </w:t>
      </w:r>
      <w:r w:rsidR="00374617" w:rsidRPr="000E437E">
        <w:rPr>
          <w:b/>
        </w:rPr>
        <w:t>T</w:t>
      </w:r>
      <w:r w:rsidR="00363590" w:rsidRPr="000E437E">
        <w:rPr>
          <w:b/>
        </w:rPr>
        <w:t xml:space="preserve">able 1: </w:t>
      </w:r>
      <w:r w:rsidRPr="000E437E">
        <w:rPr>
          <w:b/>
        </w:rPr>
        <w:t>Number of live births, stillbirths and neonatal deaths in the study population</w:t>
      </w:r>
    </w:p>
    <w:p w14:paraId="6E8BBF92" w14:textId="77777777" w:rsidR="00D05404" w:rsidRPr="000E437E" w:rsidRDefault="00D05404" w:rsidP="00D05404">
      <w:pPr>
        <w:spacing w:after="0" w:line="240" w:lineRule="auto"/>
        <w:rPr>
          <w:b/>
        </w:rPr>
      </w:pPr>
    </w:p>
    <w:tbl>
      <w:tblPr>
        <w:tblW w:w="11761" w:type="dxa"/>
        <w:tblLook w:val="04A0" w:firstRow="1" w:lastRow="0" w:firstColumn="1" w:lastColumn="0" w:noHBand="0" w:noVBand="1"/>
      </w:tblPr>
      <w:tblGrid>
        <w:gridCol w:w="3460"/>
        <w:gridCol w:w="1160"/>
        <w:gridCol w:w="1600"/>
        <w:gridCol w:w="1280"/>
        <w:gridCol w:w="1284"/>
        <w:gridCol w:w="1896"/>
        <w:gridCol w:w="1081"/>
      </w:tblGrid>
      <w:tr w:rsidR="00D05404" w:rsidRPr="000E437E" w14:paraId="45A6DFC2" w14:textId="77777777" w:rsidTr="00C3294C">
        <w:trPr>
          <w:trHeight w:val="690"/>
        </w:trPr>
        <w:tc>
          <w:tcPr>
            <w:tcW w:w="34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34780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37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  <w:bookmarkStart w:id="0" w:name="_GoBack"/>
            <w:bookmarkEnd w:id="0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AD54A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37E">
              <w:rPr>
                <w:rFonts w:ascii="Calibri" w:eastAsia="Times New Roman" w:hAnsi="Calibri" w:cs="Calibri"/>
                <w:b/>
                <w:bCs/>
                <w:color w:val="000000"/>
              </w:rPr>
              <w:t>Livebirths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53EEA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37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tillbirths 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B7857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37E">
              <w:rPr>
                <w:rFonts w:ascii="Calibri" w:eastAsia="Times New Roman" w:hAnsi="Calibri" w:cs="Calibri"/>
                <w:b/>
                <w:bCs/>
                <w:color w:val="000000"/>
              </w:rPr>
              <w:t>Neonatal deaths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47992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37E">
              <w:rPr>
                <w:rFonts w:ascii="Calibri" w:eastAsia="Times New Roman" w:hAnsi="Calibri" w:cs="Calibri"/>
                <w:b/>
                <w:bCs/>
                <w:color w:val="000000"/>
              </w:rPr>
              <w:t>Deaths on day 1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8B952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37E">
              <w:rPr>
                <w:rFonts w:ascii="Calibri" w:eastAsia="Times New Roman" w:hAnsi="Calibri" w:cs="Calibri"/>
                <w:b/>
                <w:bCs/>
                <w:color w:val="000000"/>
              </w:rPr>
              <w:t>Deaths day 1-7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DA4C1E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37E">
              <w:rPr>
                <w:rFonts w:ascii="Calibri" w:eastAsia="Times New Roman" w:hAnsi="Calibri" w:cs="Calibri"/>
                <w:b/>
                <w:bCs/>
                <w:color w:val="000000"/>
              </w:rPr>
              <w:t>Deaths day 8-28</w:t>
            </w:r>
          </w:p>
        </w:tc>
      </w:tr>
      <w:tr w:rsidR="00D05404" w:rsidRPr="000E437E" w14:paraId="6DA3CFE5" w14:textId="77777777" w:rsidTr="00C3294C">
        <w:trPr>
          <w:trHeight w:val="315"/>
        </w:trPr>
        <w:tc>
          <w:tcPr>
            <w:tcW w:w="3460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EC8B" w14:textId="078EB284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37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population </w:t>
            </w:r>
            <w:r w:rsidR="007E58A5" w:rsidRPr="000E437E"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6CE1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466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F285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56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98AF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966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262D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417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5374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776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837171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</w:tr>
      <w:tr w:rsidR="00D05404" w:rsidRPr="000E437E" w14:paraId="0080583E" w14:textId="77777777" w:rsidTr="00D0540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67D9" w14:textId="77777777" w:rsidR="00D05404" w:rsidRPr="000E437E" w:rsidRDefault="00D05404" w:rsidP="00D054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B9C9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3892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303F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E0CA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818B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279B5E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5404" w:rsidRPr="000E437E" w14:paraId="54355817" w14:textId="77777777" w:rsidTr="00D0540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F600" w14:textId="72C1FC7A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</w:pPr>
            <w:r w:rsidRPr="000E437E">
              <w:rPr>
                <w:rFonts w:ascii="Calibri" w:eastAsia="Times New Roman" w:hAnsi="Calibri" w:cs="Calibri"/>
                <w:b/>
                <w:bCs/>
                <w:color w:val="000000"/>
              </w:rPr>
              <w:t>Maternal tribe/caste</w:t>
            </w:r>
            <w:r w:rsidR="00C0220B" w:rsidRPr="000E437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2FAD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BE57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D5CF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6DF8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A207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28C5B4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5404" w:rsidRPr="000E437E" w14:paraId="06367A90" w14:textId="77777777" w:rsidTr="00D0540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520F" w14:textId="77777777" w:rsidR="00D05404" w:rsidRPr="000E437E" w:rsidRDefault="00D05404" w:rsidP="00D0540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 xml:space="preserve">ST </w:t>
            </w: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CBEA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1981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87E7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9616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542</w:t>
            </w:r>
          </w:p>
        </w:tc>
        <w:tc>
          <w:tcPr>
            <w:tcW w:w="1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BCDB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18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08DA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424</w:t>
            </w:r>
          </w:p>
        </w:tc>
        <w:tc>
          <w:tcPr>
            <w:tcW w:w="10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1A9798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</w:tr>
      <w:tr w:rsidR="00D05404" w:rsidRPr="000E437E" w14:paraId="2256C0CF" w14:textId="77777777" w:rsidTr="00D0540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9FB4" w14:textId="082B78AB" w:rsidR="00D05404" w:rsidRPr="000E437E" w:rsidRDefault="00971DB0" w:rsidP="00D0540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="00D773E8" w:rsidRPr="000E437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E437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D05404" w:rsidRPr="000E437E">
              <w:rPr>
                <w:rFonts w:ascii="Calibri" w:eastAsia="Times New Roman" w:hAnsi="Calibri" w:cs="Calibri"/>
                <w:color w:val="000000"/>
              </w:rPr>
              <w:t>PVTG</w:t>
            </w: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C1D7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015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1BEA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AC70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02A8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A2D3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0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98508B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D05404" w:rsidRPr="000E437E" w14:paraId="7023978A" w14:textId="77777777" w:rsidTr="00D0540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96A5" w14:textId="662DDAB0" w:rsidR="00D05404" w:rsidRPr="000E437E" w:rsidRDefault="00971DB0" w:rsidP="00D0540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D773E8" w:rsidRPr="000E437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D05404" w:rsidRPr="000E437E">
              <w:rPr>
                <w:rFonts w:ascii="Calibri" w:eastAsia="Times New Roman" w:hAnsi="Calibri" w:cs="Calibri"/>
                <w:color w:val="000000"/>
              </w:rPr>
              <w:t>Other ST</w:t>
            </w: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22CA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0966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7A20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CFD3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482</w:t>
            </w:r>
          </w:p>
        </w:tc>
        <w:tc>
          <w:tcPr>
            <w:tcW w:w="1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C651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18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E439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380</w:t>
            </w:r>
          </w:p>
        </w:tc>
        <w:tc>
          <w:tcPr>
            <w:tcW w:w="10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142D89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</w:tr>
      <w:tr w:rsidR="00D05404" w:rsidRPr="000E437E" w14:paraId="57C9D632" w14:textId="77777777" w:rsidTr="00D0540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80DF" w14:textId="77777777" w:rsidR="00D05404" w:rsidRPr="000E437E" w:rsidRDefault="00D05404" w:rsidP="00D0540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SC</w:t>
            </w: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A8AD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953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E17F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874D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1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575D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8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3BB6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0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31A669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D05404" w:rsidRPr="000E437E" w14:paraId="089CDE05" w14:textId="77777777" w:rsidTr="00D0540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2403" w14:textId="77777777" w:rsidR="00D05404" w:rsidRPr="000E437E" w:rsidRDefault="00D05404" w:rsidP="00D0540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OBC/none</w:t>
            </w: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7DDB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9726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EA4A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E768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1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6868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18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3FA4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48</w:t>
            </w:r>
          </w:p>
        </w:tc>
        <w:tc>
          <w:tcPr>
            <w:tcW w:w="10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373298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</w:tr>
      <w:tr w:rsidR="00D05404" w:rsidRPr="000E437E" w14:paraId="21013BC9" w14:textId="77777777" w:rsidTr="00D0540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0F68" w14:textId="77777777" w:rsidR="00D05404" w:rsidRPr="000E437E" w:rsidRDefault="00D05404" w:rsidP="00D054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B4FE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2E31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F74D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1538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F3C9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745C2F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5404" w:rsidRPr="000E437E" w14:paraId="6D28F499" w14:textId="77777777" w:rsidTr="00D0540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5726" w14:textId="0A3566B1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37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aternal </w:t>
            </w:r>
            <w:r w:rsidR="00FE02E2" w:rsidRPr="000E437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ducation </w:t>
            </w: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316F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46FE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45AE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0206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638A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BF8A49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5404" w:rsidRPr="000E437E" w14:paraId="6768183F" w14:textId="77777777" w:rsidTr="00D0540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88DE" w14:textId="77777777" w:rsidR="00D05404" w:rsidRPr="000E437E" w:rsidRDefault="00D05404" w:rsidP="00D0540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Has not attended school</w:t>
            </w: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8D15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7050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2FB3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D465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320</w:t>
            </w:r>
          </w:p>
        </w:tc>
        <w:tc>
          <w:tcPr>
            <w:tcW w:w="1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15F6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18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4E18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49</w:t>
            </w:r>
          </w:p>
        </w:tc>
        <w:tc>
          <w:tcPr>
            <w:tcW w:w="10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3EAC63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</w:tr>
      <w:tr w:rsidR="00D05404" w:rsidRPr="000E437E" w14:paraId="316BD7BF" w14:textId="77777777" w:rsidTr="00D0540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1144" w14:textId="77777777" w:rsidR="00D05404" w:rsidRPr="000E437E" w:rsidRDefault="00D05404" w:rsidP="00D0540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Primary school</w:t>
            </w: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1227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7143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41B4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6091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89</w:t>
            </w:r>
          </w:p>
        </w:tc>
        <w:tc>
          <w:tcPr>
            <w:tcW w:w="1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9422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8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C70C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  <w:tc>
          <w:tcPr>
            <w:tcW w:w="10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050A60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</w:tr>
      <w:tr w:rsidR="00D05404" w:rsidRPr="000E437E" w14:paraId="4A4C99AF" w14:textId="77777777" w:rsidTr="00D0540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902F" w14:textId="77777777" w:rsidR="00D05404" w:rsidRPr="000E437E" w:rsidRDefault="00D05404" w:rsidP="00D0540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Secondary school</w:t>
            </w: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0DB9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7297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6A52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85DC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48</w:t>
            </w:r>
          </w:p>
        </w:tc>
        <w:tc>
          <w:tcPr>
            <w:tcW w:w="1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19FE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8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13A4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10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9E69C6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D05404" w:rsidRPr="000E437E" w14:paraId="15C84516" w14:textId="77777777" w:rsidTr="00D0540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B6B9" w14:textId="77777777" w:rsidR="00D05404" w:rsidRPr="000E437E" w:rsidRDefault="00D05404" w:rsidP="00D0540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 xml:space="preserve">Higher secondary &amp; above </w:t>
            </w: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C37A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3110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0B4B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0C44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8C9A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8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F28B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0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1AAF6A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D05404" w:rsidRPr="000E437E" w14:paraId="7731C917" w14:textId="77777777" w:rsidTr="00D0540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0CB9" w14:textId="77777777" w:rsidR="00D05404" w:rsidRPr="000E437E" w:rsidRDefault="00D05404" w:rsidP="00D054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E3BB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6490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A3CE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F837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42C7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F79C3E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5404" w:rsidRPr="000E437E" w14:paraId="62B044E1" w14:textId="77777777" w:rsidTr="00D0540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7E00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37E">
              <w:rPr>
                <w:rFonts w:ascii="Calibri" w:eastAsia="Times New Roman" w:hAnsi="Calibri" w:cs="Calibri"/>
                <w:b/>
                <w:bCs/>
                <w:color w:val="000000"/>
              </w:rPr>
              <w:t>Household wealth</w:t>
            </w: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AF93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719E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A4B8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1D75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D997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8F1F4A" w14:textId="77777777" w:rsidR="00D05404" w:rsidRPr="000E437E" w:rsidRDefault="00D05404" w:rsidP="00D05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5404" w:rsidRPr="000E437E" w14:paraId="57E9F379" w14:textId="77777777" w:rsidTr="00D0540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5444" w14:textId="77777777" w:rsidR="00D05404" w:rsidRPr="000E437E" w:rsidRDefault="00D05404" w:rsidP="00D0540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Poorest</w:t>
            </w: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7717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5602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84A6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9F3C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62</w:t>
            </w:r>
          </w:p>
        </w:tc>
        <w:tc>
          <w:tcPr>
            <w:tcW w:w="1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8CDA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8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48AE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0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E031F8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</w:tr>
      <w:tr w:rsidR="00D05404" w:rsidRPr="000E437E" w14:paraId="73C1A387" w14:textId="77777777" w:rsidTr="00D0540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56E0" w14:textId="77777777" w:rsidR="00D05404" w:rsidRPr="000E437E" w:rsidRDefault="00D05404" w:rsidP="00D0540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Next poor</w:t>
            </w: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BB20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5352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75BF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DFED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54</w:t>
            </w:r>
          </w:p>
        </w:tc>
        <w:tc>
          <w:tcPr>
            <w:tcW w:w="1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6224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18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A6CA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10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527790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</w:tr>
      <w:tr w:rsidR="00D05404" w:rsidRPr="000E437E" w14:paraId="00FE5B25" w14:textId="77777777" w:rsidTr="00D0540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788A" w14:textId="77777777" w:rsidR="00D05404" w:rsidRPr="000E437E" w:rsidRDefault="00D05404" w:rsidP="00D0540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Middle poor</w:t>
            </w: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21C5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5429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6207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69C0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1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E854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8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C8D7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10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54B05B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</w:tr>
      <w:tr w:rsidR="00D05404" w:rsidRPr="000E437E" w14:paraId="27056F8C" w14:textId="77777777" w:rsidTr="00D0540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43E1" w14:textId="77777777" w:rsidR="00D05404" w:rsidRPr="000E437E" w:rsidRDefault="00D05404" w:rsidP="00D0540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Less poor</w:t>
            </w: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D360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4888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D781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2A3B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1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0660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8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951F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10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07B708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D05404" w:rsidRPr="000E437E" w14:paraId="3EE31216" w14:textId="77777777" w:rsidTr="00D0540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9505D5" w14:textId="77777777" w:rsidR="00D05404" w:rsidRPr="000E437E" w:rsidRDefault="00D05404" w:rsidP="00D0540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 xml:space="preserve">Least poor </w:t>
            </w: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0D8A27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3389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79E8D7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E63E86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12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F959EB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FB71E6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0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4D6331" w14:textId="77777777" w:rsidR="00D05404" w:rsidRPr="000E437E" w:rsidRDefault="00D05404" w:rsidP="00D05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</w:tbl>
    <w:p w14:paraId="2228C07B" w14:textId="50FD2D33" w:rsidR="00363590" w:rsidRPr="000E437E" w:rsidRDefault="00363590" w:rsidP="00D24CA4">
      <w:pPr>
        <w:spacing w:after="0" w:line="240" w:lineRule="auto"/>
        <w:rPr>
          <w:b/>
        </w:rPr>
      </w:pPr>
    </w:p>
    <w:p w14:paraId="58E5AA86" w14:textId="722257A7" w:rsidR="007E58A5" w:rsidRPr="000E437E" w:rsidRDefault="007E58A5" w:rsidP="00D05404">
      <w:pPr>
        <w:spacing w:after="0" w:line="240" w:lineRule="auto"/>
        <w:rPr>
          <w:b/>
          <w:vertAlign w:val="superscript"/>
        </w:rPr>
      </w:pPr>
      <w:r w:rsidRPr="000E437E">
        <w:rPr>
          <w:b/>
          <w:vertAlign w:val="superscript"/>
        </w:rPr>
        <w:t xml:space="preserve">* </w:t>
      </w:r>
      <w:r w:rsidRPr="000E437E">
        <w:rPr>
          <w:rFonts w:cstheme="minorHAnsi"/>
          <w:bCs/>
        </w:rPr>
        <w:t xml:space="preserve">Including singletons, first and second born of twins, and first, second and third born of triplets. As some women had twins/triplets, the 24,984 women in the control areas gave birth to </w:t>
      </w:r>
      <w:r w:rsidRPr="000E437E">
        <w:rPr>
          <w:rFonts w:cstheme="minorHAnsi"/>
        </w:rPr>
        <w:t>25,22</w:t>
      </w:r>
      <w:r w:rsidR="001F187B" w:rsidRPr="000E437E">
        <w:rPr>
          <w:rFonts w:cstheme="minorHAnsi"/>
        </w:rPr>
        <w:t>7</w:t>
      </w:r>
      <w:r w:rsidRPr="000E437E">
        <w:rPr>
          <w:rFonts w:cstheme="minorHAnsi"/>
        </w:rPr>
        <w:t xml:space="preserve"> infants.</w:t>
      </w:r>
      <w:r w:rsidRPr="000E437E">
        <w:rPr>
          <w:rFonts w:asciiTheme="majorHAnsi" w:hAnsiTheme="majorHAnsi" w:cstheme="majorHAnsi"/>
        </w:rPr>
        <w:t xml:space="preserve"> </w:t>
      </w:r>
    </w:p>
    <w:p w14:paraId="1BBBDAF7" w14:textId="342DB781" w:rsidR="00A76611" w:rsidRPr="000E437E" w:rsidRDefault="00C0220B" w:rsidP="00D05404">
      <w:pPr>
        <w:spacing w:after="0" w:line="240" w:lineRule="auto"/>
      </w:pPr>
      <w:r w:rsidRPr="000E437E">
        <w:rPr>
          <w:b/>
          <w:vertAlign w:val="superscript"/>
        </w:rPr>
        <w:t>*</w:t>
      </w:r>
      <w:r w:rsidR="00D05404" w:rsidRPr="000E437E">
        <w:rPr>
          <w:b/>
        </w:rPr>
        <w:t xml:space="preserve"> </w:t>
      </w:r>
      <w:r w:rsidR="00D05404" w:rsidRPr="000E437E">
        <w:t xml:space="preserve">ST = Scheduled Tribes, PVTG = Particularly Vulnerable Tribal Groups, Other ST = Other Scheduled Tribes, SC = Scheduled Caste, OBC/none = Other Backwards Class or </w:t>
      </w:r>
      <w:r w:rsidR="007D375A" w:rsidRPr="000E437E">
        <w:t xml:space="preserve">other than </w:t>
      </w:r>
      <w:r w:rsidR="00B26B70" w:rsidRPr="000E437E">
        <w:t>the above</w:t>
      </w:r>
      <w:r w:rsidR="007D375A" w:rsidRPr="000E437E" w:rsidDel="007D375A">
        <w:t xml:space="preserve"> </w:t>
      </w:r>
    </w:p>
    <w:p w14:paraId="4080D530" w14:textId="52416821" w:rsidR="00A76611" w:rsidRPr="000E437E" w:rsidRDefault="00A76611">
      <w:pPr>
        <w:rPr>
          <w:b/>
        </w:rPr>
      </w:pPr>
      <w:r w:rsidRPr="000E437E">
        <w:rPr>
          <w:b/>
        </w:rPr>
        <w:lastRenderedPageBreak/>
        <w:t xml:space="preserve">Supplementary </w:t>
      </w:r>
      <w:r w:rsidR="00374617" w:rsidRPr="000E437E">
        <w:rPr>
          <w:b/>
        </w:rPr>
        <w:t>T</w:t>
      </w:r>
      <w:r w:rsidRPr="000E437E">
        <w:rPr>
          <w:b/>
        </w:rPr>
        <w:t xml:space="preserve">able 2: Stillbirth rates and neonatal mortality rates by age </w:t>
      </w:r>
      <w:r w:rsidR="00312938" w:rsidRPr="000E437E">
        <w:rPr>
          <w:b/>
        </w:rPr>
        <w:t xml:space="preserve">group </w:t>
      </w:r>
      <w:r w:rsidRPr="000E437E">
        <w:rPr>
          <w:b/>
        </w:rPr>
        <w:t>and parity</w:t>
      </w:r>
    </w:p>
    <w:tbl>
      <w:tblPr>
        <w:tblW w:w="8362" w:type="dxa"/>
        <w:tblLayout w:type="fixed"/>
        <w:tblLook w:val="04A0" w:firstRow="1" w:lastRow="0" w:firstColumn="1" w:lastColumn="0" w:noHBand="0" w:noVBand="1"/>
      </w:tblPr>
      <w:tblGrid>
        <w:gridCol w:w="2400"/>
        <w:gridCol w:w="1160"/>
        <w:gridCol w:w="1065"/>
        <w:gridCol w:w="1079"/>
        <w:gridCol w:w="1433"/>
        <w:gridCol w:w="1225"/>
      </w:tblGrid>
      <w:tr w:rsidR="00A76611" w:rsidRPr="000E437E" w14:paraId="5D8FAF9A" w14:textId="77777777" w:rsidTr="00B26B70">
        <w:trPr>
          <w:trHeight w:val="1515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1F95B" w14:textId="77777777" w:rsidR="00A76611" w:rsidRPr="000E437E" w:rsidRDefault="00A766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0E437E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674AD1CA" w14:textId="77777777" w:rsidR="004F3500" w:rsidRPr="000E437E" w:rsidRDefault="00A766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0E437E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Stillbirth</w:t>
            </w:r>
            <w:r w:rsidR="004F3500" w:rsidRPr="000E437E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s</w:t>
            </w:r>
          </w:p>
          <w:p w14:paraId="5D169C63" w14:textId="1BEDB577" w:rsidR="00A76611" w:rsidRPr="000E437E" w:rsidRDefault="004F35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0E437E">
              <w:rPr>
                <w:rFonts w:ascii="Calibri" w:eastAsia="Times New Roman" w:hAnsi="Calibri" w:cs="Calibri"/>
                <w:bCs/>
                <w:color w:val="000000"/>
                <w:sz w:val="18"/>
              </w:rPr>
              <w:t>Rate per 1000 births</w:t>
            </w:r>
          </w:p>
          <w:p w14:paraId="51B7DEF1" w14:textId="4CE73630" w:rsidR="00A76611" w:rsidRPr="000E437E" w:rsidRDefault="00A766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15F096F3" w14:textId="1DFF43B1" w:rsidR="00A76611" w:rsidRPr="000E437E" w:rsidRDefault="00A766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0E437E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 xml:space="preserve">Neonatal mortality </w:t>
            </w:r>
            <w:r w:rsidR="004F3500" w:rsidRPr="000E437E">
              <w:rPr>
                <w:rFonts w:ascii="Calibri" w:eastAsia="Times New Roman" w:hAnsi="Calibri" w:cs="Calibri"/>
                <w:bCs/>
                <w:color w:val="000000"/>
                <w:sz w:val="18"/>
              </w:rPr>
              <w:t>rate per 1000 live birth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49DBA21F" w14:textId="5EB1B460" w:rsidR="004811D5" w:rsidRPr="000E437E" w:rsidRDefault="00A766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0E437E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 xml:space="preserve">Mortality on day 1 </w:t>
            </w:r>
            <w:r w:rsidR="004F3500" w:rsidRPr="000E437E">
              <w:rPr>
                <w:rFonts w:ascii="Calibri" w:eastAsia="Times New Roman" w:hAnsi="Calibri" w:cs="Calibri"/>
                <w:bCs/>
                <w:color w:val="000000"/>
                <w:sz w:val="18"/>
              </w:rPr>
              <w:t>rate per 1000 live birth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09E761CC" w14:textId="6261A4AF" w:rsidR="004811D5" w:rsidRPr="000E437E" w:rsidRDefault="00A766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0E437E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 xml:space="preserve">Early neonatal mortality (day 1-7) </w:t>
            </w:r>
            <w:r w:rsidR="004F3500" w:rsidRPr="000E437E">
              <w:rPr>
                <w:rFonts w:ascii="Calibri" w:eastAsia="Times New Roman" w:hAnsi="Calibri" w:cs="Calibri"/>
                <w:bCs/>
                <w:color w:val="000000"/>
                <w:sz w:val="18"/>
              </w:rPr>
              <w:t>rate per 1000 live births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hideMark/>
          </w:tcPr>
          <w:p w14:paraId="0C9F7D1E" w14:textId="56F7B74C" w:rsidR="004811D5" w:rsidRPr="000E437E" w:rsidRDefault="00A766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0E437E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 xml:space="preserve">Late neonatal mortality (day 8-28) </w:t>
            </w:r>
            <w:r w:rsidR="004F3500" w:rsidRPr="000E437E">
              <w:rPr>
                <w:rFonts w:ascii="Calibri" w:eastAsia="Times New Roman" w:hAnsi="Calibri" w:cs="Calibri"/>
                <w:bCs/>
                <w:color w:val="000000"/>
                <w:sz w:val="18"/>
              </w:rPr>
              <w:t>rate per 1000 live births</w:t>
            </w:r>
          </w:p>
        </w:tc>
      </w:tr>
      <w:tr w:rsidR="00A76611" w:rsidRPr="000E437E" w14:paraId="1C201518" w14:textId="77777777" w:rsidTr="004811D5">
        <w:trPr>
          <w:trHeight w:val="315"/>
        </w:trPr>
        <w:tc>
          <w:tcPr>
            <w:tcW w:w="240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A0A0" w14:textId="77777777" w:rsidR="00A76611" w:rsidRPr="000E437E" w:rsidRDefault="00A76611" w:rsidP="00A766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37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19BA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DB4C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CDA5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2761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6C986A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6611" w:rsidRPr="000E437E" w14:paraId="1438DF1B" w14:textId="77777777" w:rsidTr="004811D5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F37E" w14:textId="77777777" w:rsidR="00A76611" w:rsidRPr="000E437E" w:rsidRDefault="00A76611" w:rsidP="00A766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37E">
              <w:rPr>
                <w:rFonts w:ascii="Calibri" w:eastAsia="Times New Roman" w:hAnsi="Calibri" w:cs="Calibri"/>
                <w:b/>
                <w:bCs/>
                <w:color w:val="000000"/>
              </w:rPr>
              <w:t>Total popul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DDF9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71F3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3E9C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BD84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23386F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A76611" w:rsidRPr="000E437E" w14:paraId="2A0329B3" w14:textId="77777777" w:rsidTr="004811D5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CE0C" w14:textId="77777777" w:rsidR="00A76611" w:rsidRPr="000E437E" w:rsidRDefault="00A76611" w:rsidP="00A766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87E4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DEE06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3EDC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56039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6976E6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6611" w:rsidRPr="000E437E" w14:paraId="4CF24F93" w14:textId="77777777" w:rsidTr="004811D5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9131" w14:textId="77777777" w:rsidR="00A76611" w:rsidRPr="000E437E" w:rsidRDefault="00A76611" w:rsidP="00A766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37E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E47C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4129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B31C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24B1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F78D3D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6611" w:rsidRPr="000E437E" w14:paraId="0FF1FF57" w14:textId="77777777" w:rsidTr="004811D5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A255" w14:textId="77777777" w:rsidR="00A76611" w:rsidRPr="000E437E" w:rsidRDefault="00A76611" w:rsidP="00A7661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&lt; 20 years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47E1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7B00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76EE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70B0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26DCD1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A76611" w:rsidRPr="000E437E" w14:paraId="0E2B678E" w14:textId="77777777" w:rsidTr="004811D5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7609" w14:textId="77777777" w:rsidR="00A76611" w:rsidRPr="000E437E" w:rsidRDefault="00A76611" w:rsidP="00A7661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0-24 years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1169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B053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4F6B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B1F6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2DE809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A76611" w:rsidRPr="000E437E" w14:paraId="734129B9" w14:textId="77777777" w:rsidTr="004811D5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07499" w14:textId="77777777" w:rsidR="00A76611" w:rsidRPr="000E437E" w:rsidRDefault="00A76611" w:rsidP="00A7661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5-29 years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EC66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BE3B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813F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4758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7CF148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A76611" w:rsidRPr="000E437E" w14:paraId="1A5DA0B1" w14:textId="77777777" w:rsidTr="004811D5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A4DB" w14:textId="77777777" w:rsidR="00A76611" w:rsidRPr="000E437E" w:rsidRDefault="00A76611" w:rsidP="00A7661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30-34 years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28C5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E4C9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B6FA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8B5C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3F0988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A76611" w:rsidRPr="000E437E" w14:paraId="7041E760" w14:textId="77777777" w:rsidTr="004811D5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6A90" w14:textId="77777777" w:rsidR="00A76611" w:rsidRPr="000E437E" w:rsidRDefault="00A76611" w:rsidP="00A7661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35+ years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DC00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9CA1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A1E9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2B75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06E9BE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A76611" w:rsidRPr="000E437E" w14:paraId="4DAAA044" w14:textId="77777777" w:rsidTr="004811D5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4769" w14:textId="77777777" w:rsidR="00A76611" w:rsidRPr="000E437E" w:rsidRDefault="00A76611" w:rsidP="00A766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37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5299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8E0C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53BA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D998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E55995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6611" w:rsidRPr="000E437E" w14:paraId="304890AF" w14:textId="77777777" w:rsidTr="004811D5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2333" w14:textId="77777777" w:rsidR="00A76611" w:rsidRPr="000E437E" w:rsidRDefault="00A76611" w:rsidP="00A766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37E">
              <w:rPr>
                <w:rFonts w:ascii="Calibri" w:eastAsia="Times New Roman" w:hAnsi="Calibri" w:cs="Calibri"/>
                <w:b/>
                <w:bCs/>
                <w:color w:val="000000"/>
              </w:rPr>
              <w:t>Parity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34D8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09BA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F471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8505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6CCEDB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6611" w:rsidRPr="000E437E" w14:paraId="6E3533A1" w14:textId="77777777" w:rsidTr="004811D5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5D6B" w14:textId="77777777" w:rsidR="00A76611" w:rsidRPr="000E437E" w:rsidRDefault="00A76611" w:rsidP="00A7661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Primiparity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B587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C5FF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AC30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A4A6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964DD8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A76611" w:rsidRPr="000E437E" w14:paraId="7C568D26" w14:textId="77777777" w:rsidTr="004811D5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915E" w14:textId="77777777" w:rsidR="00A76611" w:rsidRPr="000E437E" w:rsidRDefault="00A76611" w:rsidP="00A7661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Multiparity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76996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804D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D785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0971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442545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A76611" w:rsidRPr="000E437E" w14:paraId="757234A4" w14:textId="77777777" w:rsidTr="004811D5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D6C7" w14:textId="77777777" w:rsidR="00A76611" w:rsidRPr="000E437E" w:rsidRDefault="00A76611" w:rsidP="00A766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6064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BCD6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35C9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23E8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3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8A447D" w14:textId="77777777" w:rsidR="00A76611" w:rsidRPr="000E437E" w:rsidRDefault="00A76611" w:rsidP="00C61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0C638818" w14:textId="2BB5F04B" w:rsidR="004F3500" w:rsidRPr="000E437E" w:rsidRDefault="004F3500">
      <w:pPr>
        <w:rPr>
          <w:b/>
        </w:rPr>
      </w:pPr>
    </w:p>
    <w:p w14:paraId="7A0662C7" w14:textId="4C4F6E99" w:rsidR="00F900AD" w:rsidRPr="000E437E" w:rsidRDefault="00F900AD" w:rsidP="0049564D">
      <w:pPr>
        <w:rPr>
          <w:b/>
        </w:rPr>
      </w:pPr>
    </w:p>
    <w:sectPr w:rsidR="00F900AD" w:rsidRPr="000E437E" w:rsidSect="00001F5E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0FA605" w14:textId="77777777" w:rsidR="00AB49D0" w:rsidRDefault="00AB49D0" w:rsidP="00B73258">
      <w:pPr>
        <w:spacing w:after="0" w:line="240" w:lineRule="auto"/>
      </w:pPr>
      <w:r>
        <w:separator/>
      </w:r>
    </w:p>
  </w:endnote>
  <w:endnote w:type="continuationSeparator" w:id="0">
    <w:p w14:paraId="5C5FC65B" w14:textId="77777777" w:rsidR="00AB49D0" w:rsidRDefault="00AB49D0" w:rsidP="00B732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04778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E1AEDA" w14:textId="74A5DD25" w:rsidR="00FC2CF0" w:rsidRDefault="00FC2C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1F5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9865C1" w14:textId="77777777" w:rsidR="00FC2CF0" w:rsidRDefault="00FC2C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DC9EF4" w14:textId="77777777" w:rsidR="00AB49D0" w:rsidRDefault="00AB49D0" w:rsidP="00B73258">
      <w:pPr>
        <w:spacing w:after="0" w:line="240" w:lineRule="auto"/>
      </w:pPr>
      <w:r>
        <w:separator/>
      </w:r>
    </w:p>
  </w:footnote>
  <w:footnote w:type="continuationSeparator" w:id="0">
    <w:p w14:paraId="6B6F9998" w14:textId="77777777" w:rsidR="00AB49D0" w:rsidRDefault="00AB49D0" w:rsidP="00B732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C1DDF"/>
    <w:multiLevelType w:val="hybridMultilevel"/>
    <w:tmpl w:val="785E46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A91EA8"/>
    <w:multiLevelType w:val="hybridMultilevel"/>
    <w:tmpl w:val="8B1407D2"/>
    <w:lvl w:ilvl="0" w:tplc="B8087E44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B0324D"/>
    <w:multiLevelType w:val="hybridMultilevel"/>
    <w:tmpl w:val="2D405E9A"/>
    <w:lvl w:ilvl="0" w:tplc="9FC49B74">
      <w:start w:val="202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5D50E8"/>
    <w:multiLevelType w:val="hybridMultilevel"/>
    <w:tmpl w:val="B9383474"/>
    <w:lvl w:ilvl="0" w:tplc="6800355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AC7934"/>
    <w:multiLevelType w:val="hybridMultilevel"/>
    <w:tmpl w:val="8E92FA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624B56"/>
    <w:multiLevelType w:val="multilevel"/>
    <w:tmpl w:val="E264C9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53808B7"/>
    <w:multiLevelType w:val="hybridMultilevel"/>
    <w:tmpl w:val="3CB8AD54"/>
    <w:lvl w:ilvl="0" w:tplc="572CA5D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594F41"/>
    <w:multiLevelType w:val="hybridMultilevel"/>
    <w:tmpl w:val="4962A7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475D99"/>
    <w:multiLevelType w:val="hybridMultilevel"/>
    <w:tmpl w:val="7C0C7D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615504"/>
    <w:multiLevelType w:val="hybridMultilevel"/>
    <w:tmpl w:val="29ECCB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44435D"/>
    <w:multiLevelType w:val="hybridMultilevel"/>
    <w:tmpl w:val="602E4FAC"/>
    <w:lvl w:ilvl="0" w:tplc="2DE0659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6A4341"/>
    <w:multiLevelType w:val="hybridMultilevel"/>
    <w:tmpl w:val="910E5D44"/>
    <w:lvl w:ilvl="0" w:tplc="A614C42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052ED6"/>
    <w:multiLevelType w:val="hybridMultilevel"/>
    <w:tmpl w:val="2C3095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99591E"/>
    <w:multiLevelType w:val="hybridMultilevel"/>
    <w:tmpl w:val="8BACE8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C26EA2"/>
    <w:multiLevelType w:val="hybridMultilevel"/>
    <w:tmpl w:val="0DA617C6"/>
    <w:lvl w:ilvl="0" w:tplc="6B365E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270D55"/>
    <w:multiLevelType w:val="hybridMultilevel"/>
    <w:tmpl w:val="5C7EB5E6"/>
    <w:lvl w:ilvl="0" w:tplc="B450F8E0">
      <w:start w:val="202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7D4DCF"/>
    <w:multiLevelType w:val="multilevel"/>
    <w:tmpl w:val="81589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7BE31B5"/>
    <w:multiLevelType w:val="hybridMultilevel"/>
    <w:tmpl w:val="905C9D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9069B3"/>
    <w:multiLevelType w:val="hybridMultilevel"/>
    <w:tmpl w:val="D4823C6C"/>
    <w:lvl w:ilvl="0" w:tplc="9244A3A8">
      <w:start w:val="20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u w:val="none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FD333E"/>
    <w:multiLevelType w:val="hybridMultilevel"/>
    <w:tmpl w:val="85885D24"/>
    <w:lvl w:ilvl="0" w:tplc="99665BD6">
      <w:start w:val="100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276E1A"/>
    <w:multiLevelType w:val="hybridMultilevel"/>
    <w:tmpl w:val="33AA6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A13CF3"/>
    <w:multiLevelType w:val="hybridMultilevel"/>
    <w:tmpl w:val="090A44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B05DE7"/>
    <w:multiLevelType w:val="hybridMultilevel"/>
    <w:tmpl w:val="8548B3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C4B2361"/>
    <w:multiLevelType w:val="hybridMultilevel"/>
    <w:tmpl w:val="C5F274A4"/>
    <w:lvl w:ilvl="0" w:tplc="8CC6003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9"/>
  </w:num>
  <w:num w:numId="3">
    <w:abstractNumId w:val="13"/>
  </w:num>
  <w:num w:numId="4">
    <w:abstractNumId w:val="10"/>
  </w:num>
  <w:num w:numId="5">
    <w:abstractNumId w:val="8"/>
  </w:num>
  <w:num w:numId="6">
    <w:abstractNumId w:val="4"/>
  </w:num>
  <w:num w:numId="7">
    <w:abstractNumId w:val="3"/>
  </w:num>
  <w:num w:numId="8">
    <w:abstractNumId w:val="0"/>
  </w:num>
  <w:num w:numId="9">
    <w:abstractNumId w:val="7"/>
  </w:num>
  <w:num w:numId="10">
    <w:abstractNumId w:val="6"/>
  </w:num>
  <w:num w:numId="11">
    <w:abstractNumId w:val="12"/>
  </w:num>
  <w:num w:numId="12">
    <w:abstractNumId w:val="20"/>
  </w:num>
  <w:num w:numId="13">
    <w:abstractNumId w:val="17"/>
  </w:num>
  <w:num w:numId="14">
    <w:abstractNumId w:val="11"/>
  </w:num>
  <w:num w:numId="15">
    <w:abstractNumId w:val="23"/>
  </w:num>
  <w:num w:numId="16">
    <w:abstractNumId w:val="14"/>
  </w:num>
  <w:num w:numId="17">
    <w:abstractNumId w:val="18"/>
  </w:num>
  <w:num w:numId="18">
    <w:abstractNumId w:val="15"/>
  </w:num>
  <w:num w:numId="19">
    <w:abstractNumId w:val="2"/>
  </w:num>
  <w:num w:numId="20">
    <w:abstractNumId w:val="1"/>
  </w:num>
  <w:num w:numId="21">
    <w:abstractNumId w:val="5"/>
  </w:num>
  <w:num w:numId="22">
    <w:abstractNumId w:val="21"/>
  </w:num>
  <w:num w:numId="23">
    <w:abstractNumId w:val="19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ravx956zrz20ev0x0p5xfcp2dvpxf2pd90&quot;&gt;MMDV-ontwikkelingslanden.aanwezig-Convertedjuni2010&lt;record-ids&gt;&lt;item&gt;9&lt;/item&gt;&lt;item&gt;1294&lt;/item&gt;&lt;item&gt;1372&lt;/item&gt;&lt;item&gt;1387&lt;/item&gt;&lt;item&gt;2281&lt;/item&gt;&lt;item&gt;2872&lt;/item&gt;&lt;item&gt;2916&lt;/item&gt;&lt;item&gt;2919&lt;/item&gt;&lt;item&gt;2984&lt;/item&gt;&lt;item&gt;2985&lt;/item&gt;&lt;item&gt;2986&lt;/item&gt;&lt;item&gt;2987&lt;/item&gt;&lt;/record-ids&gt;&lt;/item&gt;&lt;/Libraries&gt;"/>
  </w:docVars>
  <w:rsids>
    <w:rsidRoot w:val="00AC4440"/>
    <w:rsid w:val="00001F5E"/>
    <w:rsid w:val="0001620B"/>
    <w:rsid w:val="00022012"/>
    <w:rsid w:val="00032BAB"/>
    <w:rsid w:val="00040D4A"/>
    <w:rsid w:val="00041741"/>
    <w:rsid w:val="00050D71"/>
    <w:rsid w:val="00054924"/>
    <w:rsid w:val="00060285"/>
    <w:rsid w:val="00063276"/>
    <w:rsid w:val="00067896"/>
    <w:rsid w:val="000724D7"/>
    <w:rsid w:val="00076D29"/>
    <w:rsid w:val="00077376"/>
    <w:rsid w:val="0008112D"/>
    <w:rsid w:val="000817BF"/>
    <w:rsid w:val="00083BD7"/>
    <w:rsid w:val="00090E22"/>
    <w:rsid w:val="00091EFC"/>
    <w:rsid w:val="00095326"/>
    <w:rsid w:val="00095D7B"/>
    <w:rsid w:val="000A071F"/>
    <w:rsid w:val="000A39E6"/>
    <w:rsid w:val="000B14C3"/>
    <w:rsid w:val="000B1575"/>
    <w:rsid w:val="000B1675"/>
    <w:rsid w:val="000B3281"/>
    <w:rsid w:val="000C14E6"/>
    <w:rsid w:val="000C769B"/>
    <w:rsid w:val="000D7575"/>
    <w:rsid w:val="000E3F8E"/>
    <w:rsid w:val="000E437E"/>
    <w:rsid w:val="000E72AF"/>
    <w:rsid w:val="000E7309"/>
    <w:rsid w:val="000F350E"/>
    <w:rsid w:val="00105088"/>
    <w:rsid w:val="001078EF"/>
    <w:rsid w:val="0011529B"/>
    <w:rsid w:val="00120E71"/>
    <w:rsid w:val="00122542"/>
    <w:rsid w:val="0012611C"/>
    <w:rsid w:val="00131FC7"/>
    <w:rsid w:val="00133AB9"/>
    <w:rsid w:val="0014096E"/>
    <w:rsid w:val="00145D92"/>
    <w:rsid w:val="00154AA6"/>
    <w:rsid w:val="00165179"/>
    <w:rsid w:val="00173218"/>
    <w:rsid w:val="00173DC1"/>
    <w:rsid w:val="00180851"/>
    <w:rsid w:val="0018200E"/>
    <w:rsid w:val="0018326A"/>
    <w:rsid w:val="001913E1"/>
    <w:rsid w:val="00194C07"/>
    <w:rsid w:val="001979AD"/>
    <w:rsid w:val="001B59B0"/>
    <w:rsid w:val="001C0E90"/>
    <w:rsid w:val="001C16D1"/>
    <w:rsid w:val="001C3E2B"/>
    <w:rsid w:val="001C61B8"/>
    <w:rsid w:val="001D1F37"/>
    <w:rsid w:val="001D3B34"/>
    <w:rsid w:val="001D404D"/>
    <w:rsid w:val="001D624B"/>
    <w:rsid w:val="001E1AAB"/>
    <w:rsid w:val="001E7EC0"/>
    <w:rsid w:val="001F187B"/>
    <w:rsid w:val="001F3FB9"/>
    <w:rsid w:val="001F5C0E"/>
    <w:rsid w:val="001F6991"/>
    <w:rsid w:val="00201FE9"/>
    <w:rsid w:val="00202091"/>
    <w:rsid w:val="00203240"/>
    <w:rsid w:val="002065AE"/>
    <w:rsid w:val="00213276"/>
    <w:rsid w:val="00213CE1"/>
    <w:rsid w:val="00217EED"/>
    <w:rsid w:val="0022502C"/>
    <w:rsid w:val="00232D3D"/>
    <w:rsid w:val="00235A68"/>
    <w:rsid w:val="002424E7"/>
    <w:rsid w:val="00242682"/>
    <w:rsid w:val="002453EA"/>
    <w:rsid w:val="002474B7"/>
    <w:rsid w:val="002676A6"/>
    <w:rsid w:val="002845B0"/>
    <w:rsid w:val="002905A1"/>
    <w:rsid w:val="00290C48"/>
    <w:rsid w:val="00291E7E"/>
    <w:rsid w:val="0029781C"/>
    <w:rsid w:val="002A1533"/>
    <w:rsid w:val="002A22B2"/>
    <w:rsid w:val="002B0AED"/>
    <w:rsid w:val="002C2C07"/>
    <w:rsid w:val="002D35F8"/>
    <w:rsid w:val="002D4087"/>
    <w:rsid w:val="002D52F4"/>
    <w:rsid w:val="002E1DBA"/>
    <w:rsid w:val="002E39DE"/>
    <w:rsid w:val="002E5E77"/>
    <w:rsid w:val="002F0E96"/>
    <w:rsid w:val="00301E4B"/>
    <w:rsid w:val="0031014A"/>
    <w:rsid w:val="00310E71"/>
    <w:rsid w:val="00312938"/>
    <w:rsid w:val="0031622D"/>
    <w:rsid w:val="00316638"/>
    <w:rsid w:val="0031667D"/>
    <w:rsid w:val="00327704"/>
    <w:rsid w:val="00331F83"/>
    <w:rsid w:val="00342752"/>
    <w:rsid w:val="00343F6A"/>
    <w:rsid w:val="003443D5"/>
    <w:rsid w:val="00362001"/>
    <w:rsid w:val="00363590"/>
    <w:rsid w:val="003662DC"/>
    <w:rsid w:val="00372C1C"/>
    <w:rsid w:val="00374617"/>
    <w:rsid w:val="003775A6"/>
    <w:rsid w:val="00391D08"/>
    <w:rsid w:val="00396046"/>
    <w:rsid w:val="00396BC9"/>
    <w:rsid w:val="00396DC1"/>
    <w:rsid w:val="003979AF"/>
    <w:rsid w:val="003A1333"/>
    <w:rsid w:val="003A31E1"/>
    <w:rsid w:val="003A7F3F"/>
    <w:rsid w:val="003B1546"/>
    <w:rsid w:val="003B22DD"/>
    <w:rsid w:val="003B6527"/>
    <w:rsid w:val="003D55F6"/>
    <w:rsid w:val="003E30FD"/>
    <w:rsid w:val="003E7B89"/>
    <w:rsid w:val="003F072D"/>
    <w:rsid w:val="003F2C7C"/>
    <w:rsid w:val="003F3C50"/>
    <w:rsid w:val="004006B6"/>
    <w:rsid w:val="0042181A"/>
    <w:rsid w:val="00422082"/>
    <w:rsid w:val="00425F10"/>
    <w:rsid w:val="0042628C"/>
    <w:rsid w:val="00427B8C"/>
    <w:rsid w:val="00430305"/>
    <w:rsid w:val="0043221C"/>
    <w:rsid w:val="00434366"/>
    <w:rsid w:val="004453D1"/>
    <w:rsid w:val="0044613A"/>
    <w:rsid w:val="0044795C"/>
    <w:rsid w:val="00453797"/>
    <w:rsid w:val="00456875"/>
    <w:rsid w:val="00460EF8"/>
    <w:rsid w:val="0046291B"/>
    <w:rsid w:val="004631A7"/>
    <w:rsid w:val="0046454D"/>
    <w:rsid w:val="00464707"/>
    <w:rsid w:val="00464F35"/>
    <w:rsid w:val="00477CAC"/>
    <w:rsid w:val="004811D5"/>
    <w:rsid w:val="0048251A"/>
    <w:rsid w:val="00492B5B"/>
    <w:rsid w:val="00492C5F"/>
    <w:rsid w:val="00492E01"/>
    <w:rsid w:val="0049564D"/>
    <w:rsid w:val="00496665"/>
    <w:rsid w:val="00497A20"/>
    <w:rsid w:val="004A5EB0"/>
    <w:rsid w:val="004A688B"/>
    <w:rsid w:val="004A79FC"/>
    <w:rsid w:val="004C03B9"/>
    <w:rsid w:val="004C6835"/>
    <w:rsid w:val="004D175B"/>
    <w:rsid w:val="004D3578"/>
    <w:rsid w:val="004D3A03"/>
    <w:rsid w:val="004E2D41"/>
    <w:rsid w:val="004E5A8C"/>
    <w:rsid w:val="004E5F55"/>
    <w:rsid w:val="004F0B17"/>
    <w:rsid w:val="004F12C4"/>
    <w:rsid w:val="004F1AC3"/>
    <w:rsid w:val="004F3500"/>
    <w:rsid w:val="004F38DA"/>
    <w:rsid w:val="004F708B"/>
    <w:rsid w:val="00501534"/>
    <w:rsid w:val="00502488"/>
    <w:rsid w:val="00503483"/>
    <w:rsid w:val="00511AD2"/>
    <w:rsid w:val="00515595"/>
    <w:rsid w:val="0051627B"/>
    <w:rsid w:val="00516F34"/>
    <w:rsid w:val="0052741D"/>
    <w:rsid w:val="005355E3"/>
    <w:rsid w:val="00537613"/>
    <w:rsid w:val="00541BB9"/>
    <w:rsid w:val="00543D31"/>
    <w:rsid w:val="00550A8B"/>
    <w:rsid w:val="00551B5C"/>
    <w:rsid w:val="00552D96"/>
    <w:rsid w:val="0055540A"/>
    <w:rsid w:val="00566311"/>
    <w:rsid w:val="00566E1F"/>
    <w:rsid w:val="00567182"/>
    <w:rsid w:val="0057540D"/>
    <w:rsid w:val="00581C3A"/>
    <w:rsid w:val="00582FC6"/>
    <w:rsid w:val="00583A3D"/>
    <w:rsid w:val="005860BC"/>
    <w:rsid w:val="00586332"/>
    <w:rsid w:val="00586696"/>
    <w:rsid w:val="00587193"/>
    <w:rsid w:val="0058769E"/>
    <w:rsid w:val="00587D89"/>
    <w:rsid w:val="00591BB1"/>
    <w:rsid w:val="00592170"/>
    <w:rsid w:val="00597F8B"/>
    <w:rsid w:val="005A705F"/>
    <w:rsid w:val="005B7F18"/>
    <w:rsid w:val="005C56A3"/>
    <w:rsid w:val="005D19E3"/>
    <w:rsid w:val="005D5A16"/>
    <w:rsid w:val="005E01F6"/>
    <w:rsid w:val="005E0A50"/>
    <w:rsid w:val="005E76F9"/>
    <w:rsid w:val="005F14FC"/>
    <w:rsid w:val="00602C03"/>
    <w:rsid w:val="0060447D"/>
    <w:rsid w:val="006116B0"/>
    <w:rsid w:val="0061563C"/>
    <w:rsid w:val="00615BDE"/>
    <w:rsid w:val="006234FA"/>
    <w:rsid w:val="00632BA7"/>
    <w:rsid w:val="00642D49"/>
    <w:rsid w:val="0064336B"/>
    <w:rsid w:val="00655062"/>
    <w:rsid w:val="00674E12"/>
    <w:rsid w:val="00681CE8"/>
    <w:rsid w:val="006838AB"/>
    <w:rsid w:val="00691999"/>
    <w:rsid w:val="006925CF"/>
    <w:rsid w:val="00697F6B"/>
    <w:rsid w:val="006A0C74"/>
    <w:rsid w:val="006A704E"/>
    <w:rsid w:val="006A7AE8"/>
    <w:rsid w:val="006B5146"/>
    <w:rsid w:val="006C7EEE"/>
    <w:rsid w:val="006D3EB0"/>
    <w:rsid w:val="006D50EF"/>
    <w:rsid w:val="006E5064"/>
    <w:rsid w:val="006E7D74"/>
    <w:rsid w:val="006F1136"/>
    <w:rsid w:val="006F1A31"/>
    <w:rsid w:val="006F3CB2"/>
    <w:rsid w:val="006F66CF"/>
    <w:rsid w:val="006F77E2"/>
    <w:rsid w:val="0070380C"/>
    <w:rsid w:val="0070462C"/>
    <w:rsid w:val="007063B5"/>
    <w:rsid w:val="00707A20"/>
    <w:rsid w:val="00724296"/>
    <w:rsid w:val="00732109"/>
    <w:rsid w:val="007329AF"/>
    <w:rsid w:val="00733D47"/>
    <w:rsid w:val="00736E22"/>
    <w:rsid w:val="00741184"/>
    <w:rsid w:val="00741306"/>
    <w:rsid w:val="00745C48"/>
    <w:rsid w:val="0076362B"/>
    <w:rsid w:val="0076796C"/>
    <w:rsid w:val="00770C7F"/>
    <w:rsid w:val="007725DA"/>
    <w:rsid w:val="0077419B"/>
    <w:rsid w:val="007751D6"/>
    <w:rsid w:val="007756D4"/>
    <w:rsid w:val="00775FDC"/>
    <w:rsid w:val="00777F1F"/>
    <w:rsid w:val="0078023B"/>
    <w:rsid w:val="00782DE4"/>
    <w:rsid w:val="0078459A"/>
    <w:rsid w:val="007956BE"/>
    <w:rsid w:val="00796FEF"/>
    <w:rsid w:val="007975D9"/>
    <w:rsid w:val="007A2397"/>
    <w:rsid w:val="007A438D"/>
    <w:rsid w:val="007A52BC"/>
    <w:rsid w:val="007A77ED"/>
    <w:rsid w:val="007B2C4D"/>
    <w:rsid w:val="007B4173"/>
    <w:rsid w:val="007C6D93"/>
    <w:rsid w:val="007D0704"/>
    <w:rsid w:val="007D2C93"/>
    <w:rsid w:val="007D375A"/>
    <w:rsid w:val="007D3C49"/>
    <w:rsid w:val="007E007B"/>
    <w:rsid w:val="007E2C1B"/>
    <w:rsid w:val="007E4BAC"/>
    <w:rsid w:val="007E58A5"/>
    <w:rsid w:val="007F0B85"/>
    <w:rsid w:val="007F2B57"/>
    <w:rsid w:val="007F6235"/>
    <w:rsid w:val="00800030"/>
    <w:rsid w:val="008058E2"/>
    <w:rsid w:val="00812AAF"/>
    <w:rsid w:val="00813B5D"/>
    <w:rsid w:val="00832338"/>
    <w:rsid w:val="008502A5"/>
    <w:rsid w:val="00850CDF"/>
    <w:rsid w:val="0085187A"/>
    <w:rsid w:val="00851D20"/>
    <w:rsid w:val="00871AAC"/>
    <w:rsid w:val="00881E1F"/>
    <w:rsid w:val="008921C1"/>
    <w:rsid w:val="00895117"/>
    <w:rsid w:val="008A1C11"/>
    <w:rsid w:val="008A1ECB"/>
    <w:rsid w:val="008A6113"/>
    <w:rsid w:val="008B07F6"/>
    <w:rsid w:val="008C470E"/>
    <w:rsid w:val="008D1DF8"/>
    <w:rsid w:val="008D2136"/>
    <w:rsid w:val="008D29DE"/>
    <w:rsid w:val="008D4F8B"/>
    <w:rsid w:val="008F202A"/>
    <w:rsid w:val="008F2191"/>
    <w:rsid w:val="008F3285"/>
    <w:rsid w:val="00902274"/>
    <w:rsid w:val="00906CFA"/>
    <w:rsid w:val="009102D0"/>
    <w:rsid w:val="00917947"/>
    <w:rsid w:val="00924217"/>
    <w:rsid w:val="00931161"/>
    <w:rsid w:val="00940A04"/>
    <w:rsid w:val="00945C0D"/>
    <w:rsid w:val="00946597"/>
    <w:rsid w:val="009516EB"/>
    <w:rsid w:val="00953DA3"/>
    <w:rsid w:val="009556D9"/>
    <w:rsid w:val="00957EA4"/>
    <w:rsid w:val="00963BBD"/>
    <w:rsid w:val="00971DB0"/>
    <w:rsid w:val="00974F5A"/>
    <w:rsid w:val="00976C1E"/>
    <w:rsid w:val="0098750C"/>
    <w:rsid w:val="009877D0"/>
    <w:rsid w:val="009908B9"/>
    <w:rsid w:val="00995A24"/>
    <w:rsid w:val="009962B1"/>
    <w:rsid w:val="009A0243"/>
    <w:rsid w:val="009A0999"/>
    <w:rsid w:val="009A1727"/>
    <w:rsid w:val="009A41C0"/>
    <w:rsid w:val="009A45C1"/>
    <w:rsid w:val="009A555D"/>
    <w:rsid w:val="009B05A2"/>
    <w:rsid w:val="009B6032"/>
    <w:rsid w:val="009D5AAE"/>
    <w:rsid w:val="009E2D72"/>
    <w:rsid w:val="009E4275"/>
    <w:rsid w:val="009E4B46"/>
    <w:rsid w:val="009E5AE0"/>
    <w:rsid w:val="009E6364"/>
    <w:rsid w:val="009F0CCC"/>
    <w:rsid w:val="009F1888"/>
    <w:rsid w:val="009F4CC9"/>
    <w:rsid w:val="00A00817"/>
    <w:rsid w:val="00A02CCB"/>
    <w:rsid w:val="00A03A97"/>
    <w:rsid w:val="00A0518A"/>
    <w:rsid w:val="00A201D4"/>
    <w:rsid w:val="00A26A86"/>
    <w:rsid w:val="00A32265"/>
    <w:rsid w:val="00A34833"/>
    <w:rsid w:val="00A3603A"/>
    <w:rsid w:val="00A43F99"/>
    <w:rsid w:val="00A4511B"/>
    <w:rsid w:val="00A46185"/>
    <w:rsid w:val="00A5492C"/>
    <w:rsid w:val="00A65030"/>
    <w:rsid w:val="00A71F5A"/>
    <w:rsid w:val="00A73327"/>
    <w:rsid w:val="00A742CF"/>
    <w:rsid w:val="00A76611"/>
    <w:rsid w:val="00A77809"/>
    <w:rsid w:val="00A80107"/>
    <w:rsid w:val="00A80C6D"/>
    <w:rsid w:val="00A833FD"/>
    <w:rsid w:val="00A85C77"/>
    <w:rsid w:val="00AA5486"/>
    <w:rsid w:val="00AA54AD"/>
    <w:rsid w:val="00AA7C57"/>
    <w:rsid w:val="00AB03F6"/>
    <w:rsid w:val="00AB49D0"/>
    <w:rsid w:val="00AB7343"/>
    <w:rsid w:val="00AB7362"/>
    <w:rsid w:val="00AC4440"/>
    <w:rsid w:val="00AD1508"/>
    <w:rsid w:val="00AD3D13"/>
    <w:rsid w:val="00AD59D8"/>
    <w:rsid w:val="00AD5B23"/>
    <w:rsid w:val="00AE16F8"/>
    <w:rsid w:val="00AE28D7"/>
    <w:rsid w:val="00AE33E7"/>
    <w:rsid w:val="00AE3E28"/>
    <w:rsid w:val="00AE72DB"/>
    <w:rsid w:val="00AF319C"/>
    <w:rsid w:val="00AF45D3"/>
    <w:rsid w:val="00B01923"/>
    <w:rsid w:val="00B04D9E"/>
    <w:rsid w:val="00B119C1"/>
    <w:rsid w:val="00B13BBB"/>
    <w:rsid w:val="00B20F71"/>
    <w:rsid w:val="00B23D1E"/>
    <w:rsid w:val="00B23FFC"/>
    <w:rsid w:val="00B2519A"/>
    <w:rsid w:val="00B2578A"/>
    <w:rsid w:val="00B26A8F"/>
    <w:rsid w:val="00B26B70"/>
    <w:rsid w:val="00B3159A"/>
    <w:rsid w:val="00B416D8"/>
    <w:rsid w:val="00B46B3E"/>
    <w:rsid w:val="00B655B2"/>
    <w:rsid w:val="00B66967"/>
    <w:rsid w:val="00B73258"/>
    <w:rsid w:val="00B74787"/>
    <w:rsid w:val="00B813D0"/>
    <w:rsid w:val="00B8148B"/>
    <w:rsid w:val="00B87598"/>
    <w:rsid w:val="00B9180A"/>
    <w:rsid w:val="00B95185"/>
    <w:rsid w:val="00B962F8"/>
    <w:rsid w:val="00B9762A"/>
    <w:rsid w:val="00B97E4B"/>
    <w:rsid w:val="00BA1C44"/>
    <w:rsid w:val="00BA3315"/>
    <w:rsid w:val="00BB45D5"/>
    <w:rsid w:val="00BB5B3B"/>
    <w:rsid w:val="00BB7F30"/>
    <w:rsid w:val="00BC303E"/>
    <w:rsid w:val="00BC68FB"/>
    <w:rsid w:val="00BD0901"/>
    <w:rsid w:val="00BD182A"/>
    <w:rsid w:val="00BD20C1"/>
    <w:rsid w:val="00BF619F"/>
    <w:rsid w:val="00C01B16"/>
    <w:rsid w:val="00C0220B"/>
    <w:rsid w:val="00C02568"/>
    <w:rsid w:val="00C03019"/>
    <w:rsid w:val="00C13AF9"/>
    <w:rsid w:val="00C13DB6"/>
    <w:rsid w:val="00C15985"/>
    <w:rsid w:val="00C3294C"/>
    <w:rsid w:val="00C32E3C"/>
    <w:rsid w:val="00C34B18"/>
    <w:rsid w:val="00C437F0"/>
    <w:rsid w:val="00C44319"/>
    <w:rsid w:val="00C51901"/>
    <w:rsid w:val="00C6113E"/>
    <w:rsid w:val="00C617DD"/>
    <w:rsid w:val="00C645B7"/>
    <w:rsid w:val="00C65AF7"/>
    <w:rsid w:val="00C70FCC"/>
    <w:rsid w:val="00C74340"/>
    <w:rsid w:val="00C74641"/>
    <w:rsid w:val="00C76EBF"/>
    <w:rsid w:val="00C914F3"/>
    <w:rsid w:val="00C93527"/>
    <w:rsid w:val="00C93AAD"/>
    <w:rsid w:val="00CA4E82"/>
    <w:rsid w:val="00CB08B1"/>
    <w:rsid w:val="00CB1DF9"/>
    <w:rsid w:val="00CB62CF"/>
    <w:rsid w:val="00CC3EE8"/>
    <w:rsid w:val="00CE4338"/>
    <w:rsid w:val="00CF16CD"/>
    <w:rsid w:val="00D03428"/>
    <w:rsid w:val="00D05404"/>
    <w:rsid w:val="00D129BE"/>
    <w:rsid w:val="00D1347E"/>
    <w:rsid w:val="00D24CA4"/>
    <w:rsid w:val="00D263CF"/>
    <w:rsid w:val="00D26ED8"/>
    <w:rsid w:val="00D321BB"/>
    <w:rsid w:val="00D4061D"/>
    <w:rsid w:val="00D4499E"/>
    <w:rsid w:val="00D4686D"/>
    <w:rsid w:val="00D52428"/>
    <w:rsid w:val="00D6041C"/>
    <w:rsid w:val="00D666E2"/>
    <w:rsid w:val="00D723F5"/>
    <w:rsid w:val="00D7242E"/>
    <w:rsid w:val="00D773E8"/>
    <w:rsid w:val="00D92338"/>
    <w:rsid w:val="00D931F0"/>
    <w:rsid w:val="00D943A8"/>
    <w:rsid w:val="00DA1C7A"/>
    <w:rsid w:val="00DA3A84"/>
    <w:rsid w:val="00DA4D49"/>
    <w:rsid w:val="00DA51E4"/>
    <w:rsid w:val="00DB3168"/>
    <w:rsid w:val="00DB4893"/>
    <w:rsid w:val="00DC7E2F"/>
    <w:rsid w:val="00DD5731"/>
    <w:rsid w:val="00DE30F6"/>
    <w:rsid w:val="00DF3335"/>
    <w:rsid w:val="00DF6B4A"/>
    <w:rsid w:val="00DF7564"/>
    <w:rsid w:val="00E12418"/>
    <w:rsid w:val="00E1256A"/>
    <w:rsid w:val="00E135B4"/>
    <w:rsid w:val="00E170F6"/>
    <w:rsid w:val="00E3409D"/>
    <w:rsid w:val="00E513D6"/>
    <w:rsid w:val="00E5519F"/>
    <w:rsid w:val="00E555B0"/>
    <w:rsid w:val="00E66127"/>
    <w:rsid w:val="00E73A9E"/>
    <w:rsid w:val="00E870C4"/>
    <w:rsid w:val="00E87860"/>
    <w:rsid w:val="00E900B2"/>
    <w:rsid w:val="00E9027B"/>
    <w:rsid w:val="00E91426"/>
    <w:rsid w:val="00EA1870"/>
    <w:rsid w:val="00EA4F76"/>
    <w:rsid w:val="00EA6329"/>
    <w:rsid w:val="00EB0377"/>
    <w:rsid w:val="00EB1924"/>
    <w:rsid w:val="00EC2F19"/>
    <w:rsid w:val="00ED26C2"/>
    <w:rsid w:val="00EE5130"/>
    <w:rsid w:val="00F01CEB"/>
    <w:rsid w:val="00F14559"/>
    <w:rsid w:val="00F1639D"/>
    <w:rsid w:val="00F2205C"/>
    <w:rsid w:val="00F2630E"/>
    <w:rsid w:val="00F2658F"/>
    <w:rsid w:val="00F3311C"/>
    <w:rsid w:val="00F427FA"/>
    <w:rsid w:val="00F44571"/>
    <w:rsid w:val="00F518EB"/>
    <w:rsid w:val="00F609E6"/>
    <w:rsid w:val="00F6762E"/>
    <w:rsid w:val="00F716C5"/>
    <w:rsid w:val="00F72EE5"/>
    <w:rsid w:val="00F73F17"/>
    <w:rsid w:val="00F85FE7"/>
    <w:rsid w:val="00F900AD"/>
    <w:rsid w:val="00F920D4"/>
    <w:rsid w:val="00F93581"/>
    <w:rsid w:val="00F96D9E"/>
    <w:rsid w:val="00FA1387"/>
    <w:rsid w:val="00FA1634"/>
    <w:rsid w:val="00FA2B49"/>
    <w:rsid w:val="00FA4BB9"/>
    <w:rsid w:val="00FA5BA6"/>
    <w:rsid w:val="00FB22B0"/>
    <w:rsid w:val="00FB6232"/>
    <w:rsid w:val="00FB6A2E"/>
    <w:rsid w:val="00FC2CF0"/>
    <w:rsid w:val="00FC65C2"/>
    <w:rsid w:val="00FD5225"/>
    <w:rsid w:val="00FD6BDD"/>
    <w:rsid w:val="00FD7791"/>
    <w:rsid w:val="00FE02E2"/>
    <w:rsid w:val="00FE18F6"/>
    <w:rsid w:val="00FE2251"/>
    <w:rsid w:val="00FE6E3A"/>
    <w:rsid w:val="00FF3493"/>
    <w:rsid w:val="00FF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2A79A3"/>
  <w15:chartTrackingRefBased/>
  <w15:docId w15:val="{0030F6E9-CFC9-4AA7-931E-F3D49D145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C44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44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444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2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258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7325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7325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7325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7325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7325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7325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31F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F83"/>
  </w:style>
  <w:style w:type="paragraph" w:styleId="Footer">
    <w:name w:val="footer"/>
    <w:basedOn w:val="Normal"/>
    <w:link w:val="FooterChar"/>
    <w:uiPriority w:val="99"/>
    <w:unhideWhenUsed/>
    <w:rsid w:val="00331F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F83"/>
  </w:style>
  <w:style w:type="paragraph" w:styleId="ListParagraph">
    <w:name w:val="List Paragraph"/>
    <w:basedOn w:val="Normal"/>
    <w:uiPriority w:val="34"/>
    <w:qFormat/>
    <w:rsid w:val="00427B8C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597F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597F8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2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27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875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8759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33AB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133AB9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133AB9"/>
    <w:rPr>
      <w:rFonts w:ascii="Calibri" w:eastAsia="Times New Roman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33AB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133AB9"/>
    <w:rPr>
      <w:rFonts w:ascii="Calibri" w:eastAsia="Times New Roman" w:hAnsi="Calibri" w:cs="Calibri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133AB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1FC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91BB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C61B8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D5A16"/>
    <w:rPr>
      <w:color w:val="605E5C"/>
      <w:shd w:val="clear" w:color="auto" w:fill="E1DFDD"/>
    </w:rPr>
  </w:style>
  <w:style w:type="paragraph" w:customStyle="1" w:styleId="c-reading-companionreference-citation">
    <w:name w:val="c-reading-companion__reference-citation"/>
    <w:basedOn w:val="Normal"/>
    <w:rsid w:val="005D5A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91D0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1C0E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36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0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23B6C4-71FD-42A0-9E6F-91240F4EE4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82</Words>
  <Characters>1608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Busch</dc:creator>
  <cp:keywords/>
  <dc:description/>
  <cp:lastModifiedBy>Julie Olano</cp:lastModifiedBy>
  <cp:revision>6</cp:revision>
  <dcterms:created xsi:type="dcterms:W3CDTF">2022-03-22T15:35:00Z</dcterms:created>
  <dcterms:modified xsi:type="dcterms:W3CDTF">2022-05-05T07:45:00Z</dcterms:modified>
</cp:coreProperties>
</file>